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22B1A" w14:textId="77777777" w:rsidR="009A75E4" w:rsidRDefault="009A75E4" w:rsidP="009A75E4">
      <w:pPr>
        <w:spacing w:after="240"/>
        <w:jc w:val="center"/>
        <w:rPr>
          <w:b/>
          <w:bCs/>
        </w:rPr>
      </w:pPr>
      <w:r>
        <w:rPr>
          <w:b/>
          <w:bCs/>
        </w:rPr>
        <w:t xml:space="preserve">S9 </w:t>
      </w:r>
      <w:r w:rsidRPr="00214C20">
        <w:rPr>
          <w:b/>
          <w:bCs/>
        </w:rPr>
        <w:t xml:space="preserve">Table. </w:t>
      </w:r>
      <w:r w:rsidRPr="00490306">
        <w:t xml:space="preserve">Facility </w:t>
      </w:r>
      <w:r>
        <w:t>birth</w:t>
      </w:r>
      <w:r w:rsidRPr="00490306">
        <w:t xml:space="preserve"> rate change (per 10,000) </w:t>
      </w:r>
      <w:r>
        <w:t xml:space="preserve">(with 95% confidence interval and p-value) </w:t>
      </w:r>
      <w:r w:rsidRPr="00490306">
        <w:t>associated with achieving recommended antenatal care visits and quality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9A75E4" w:rsidRPr="00AA5593" w14:paraId="2BEF9A5A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C6494" w14:textId="77777777" w:rsidR="009A75E4" w:rsidRPr="00AA5593" w:rsidRDefault="009A75E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B5D55" w14:textId="77777777" w:rsidR="009A75E4" w:rsidRPr="00AA5593" w:rsidRDefault="009A75E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483801" w14:textId="77777777" w:rsidR="009A75E4" w:rsidRPr="00AA5593" w:rsidRDefault="009A75E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96C0E" w14:textId="77777777" w:rsidR="009A75E4" w:rsidRPr="00AA5593" w:rsidRDefault="009A75E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3524A" w14:textId="77777777" w:rsidR="009A75E4" w:rsidRPr="00AA5593" w:rsidRDefault="009A75E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8CEBA" w14:textId="77777777" w:rsidR="009A75E4" w:rsidRPr="00AA5593" w:rsidRDefault="009A75E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9A75E4" w:rsidRPr="00AA5593" w14:paraId="28309C1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2DF0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0F5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2 (1200, 14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CE4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00 (1020, 13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764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64 (661, 86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FD8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4 (186, 40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F00C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6 (56, 176)</w:t>
            </w:r>
          </w:p>
          <w:p w14:paraId="3648F6C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9A75E4" w:rsidRPr="00AA5593" w14:paraId="2DEA2DC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018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5E9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22 (1861, 218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495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68 (2022, 231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F52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36 (2104, 256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D61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59 (1600, 191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22A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98 (996, 1200) (p&lt;0.001)</w:t>
            </w:r>
          </w:p>
        </w:tc>
      </w:tr>
      <w:tr w:rsidR="009A75E4" w:rsidRPr="00AA5593" w14:paraId="5738A68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B4E3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258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78 (2108, 244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ADA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08 (1274, 15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5C1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06 (696, 91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294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2 (159, 24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C4AF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 (-7, 37)</w:t>
            </w:r>
          </w:p>
          <w:p w14:paraId="20CC432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79)</w:t>
            </w:r>
          </w:p>
        </w:tc>
      </w:tr>
      <w:tr w:rsidR="009A75E4" w:rsidRPr="00AA5593" w14:paraId="3B619C5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4D55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951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47 (1941, 335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E3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06 (1432, 25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047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85 (378, 1791)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58C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65 (335, 119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3E7D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6 (87, 305)</w:t>
            </w:r>
          </w:p>
          <w:p w14:paraId="27EFF39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9A75E4" w:rsidRPr="00AA5593" w14:paraId="04530CB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61F7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089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44 (1060, 162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43C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20 (172, 1068) (p=0.0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EDB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98 (801, 139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9FC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61 (1042, 16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D55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1 (221, 600) (p&lt;0.001)</w:t>
            </w:r>
          </w:p>
        </w:tc>
      </w:tr>
      <w:tr w:rsidR="009A75E4" w:rsidRPr="00AA5593" w14:paraId="3339D4E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FB62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959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84 (2097, 247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F4D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49 (1556, 19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7EF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12 (1104, 152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94A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2 (700, 92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2D4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9 (210, 369) (p&lt;0.001)</w:t>
            </w:r>
          </w:p>
        </w:tc>
      </w:tr>
      <w:tr w:rsidR="009A75E4" w:rsidRPr="00AA5593" w14:paraId="2A72D7F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9367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C42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34 (1646, 202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433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01 (1345, 165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B19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69 (764, 9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92E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5 (244, 3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6A9B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1 (34, 87) </w:t>
            </w:r>
          </w:p>
          <w:p w14:paraId="44A2891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75E4" w:rsidRPr="00AA5593" w14:paraId="769FCB9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85BD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570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69 (1192, 19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CB8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78 (1498, 225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648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39 (1202, 187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D70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78 (1222, 193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F9A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43 (1234, 1651) (p&lt;0.001)</w:t>
            </w:r>
          </w:p>
        </w:tc>
      </w:tr>
      <w:tr w:rsidR="009A75E4" w:rsidRPr="00AA5593" w14:paraId="06C5B37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6214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8DC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89 (627, 135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F68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30 (157, 903) (p=0.0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FD0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0 (180, 66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853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79 (-333, 175) (p=0.5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0B5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6 (-78, 289) (p=0.261)</w:t>
            </w:r>
          </w:p>
        </w:tc>
      </w:tr>
      <w:tr w:rsidR="009A75E4" w:rsidRPr="00AA5593" w14:paraId="1FB65CC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8C14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C48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30 (723, 113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C3D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3 (212, 4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E38D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08 (42, 173) </w:t>
            </w:r>
          </w:p>
          <w:p w14:paraId="5DDA66E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54C2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1 (8, 35) </w:t>
            </w:r>
          </w:p>
          <w:p w14:paraId="078249B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47B4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 (-4, 5) </w:t>
            </w:r>
          </w:p>
          <w:p w14:paraId="11F283C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82)</w:t>
            </w:r>
          </w:p>
        </w:tc>
      </w:tr>
      <w:tr w:rsidR="009A75E4" w:rsidRPr="00AA5593" w14:paraId="293CABA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54CC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D32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90 (1489, 229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409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12 (691, 153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83A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91 (615, 116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757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97 (212, 58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EB64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 (29, 129)</w:t>
            </w:r>
          </w:p>
          <w:p w14:paraId="7C8C30E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2)</w:t>
            </w:r>
          </w:p>
        </w:tc>
      </w:tr>
      <w:tr w:rsidR="009A75E4" w:rsidRPr="00AA5593" w14:paraId="4FF698E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76F2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E1C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83 (1526, 244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79A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30 (1075, 178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2C5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66 (502, 123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82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4 (213, 67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50F6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82 (71, 494) </w:t>
            </w:r>
          </w:p>
          <w:p w14:paraId="2AF9E5E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9)</w:t>
            </w:r>
          </w:p>
        </w:tc>
      </w:tr>
      <w:tr w:rsidR="009A75E4" w:rsidRPr="00AA5593" w14:paraId="6C6F9B9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ADA9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FAC5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7 (63, 171)</w:t>
            </w:r>
          </w:p>
          <w:p w14:paraId="4C1F314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74B6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8 (0, 17) </w:t>
            </w:r>
          </w:p>
          <w:p w14:paraId="29D74BC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D23A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0 (-16, 36) </w:t>
            </w:r>
          </w:p>
          <w:p w14:paraId="666ACDD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8C7A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0 (-14, 34) </w:t>
            </w:r>
          </w:p>
          <w:p w14:paraId="07E1DB1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2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F916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4 (-2, 10) </w:t>
            </w:r>
          </w:p>
          <w:p w14:paraId="33C6CB3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93)</w:t>
            </w:r>
          </w:p>
        </w:tc>
      </w:tr>
      <w:tr w:rsidR="009A75E4" w:rsidRPr="00AA5593" w14:paraId="7AA7D3E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745B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A3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9 (9, 249)</w:t>
            </w:r>
          </w:p>
          <w:p w14:paraId="4810322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6521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15 (3, 227) </w:t>
            </w:r>
          </w:p>
          <w:p w14:paraId="23715DB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B85B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6 (-51, 104) </w:t>
            </w:r>
          </w:p>
          <w:p w14:paraId="751E6AB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5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479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3 (-28, 34) </w:t>
            </w:r>
          </w:p>
          <w:p w14:paraId="5EF761B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84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9EF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 (1, 17) </w:t>
            </w:r>
          </w:p>
          <w:p w14:paraId="091B62B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)</w:t>
            </w:r>
          </w:p>
        </w:tc>
      </w:tr>
      <w:tr w:rsidR="009A75E4" w:rsidRPr="00AA5593" w14:paraId="3451220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7707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F1E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22 (2373, 30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104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72 (2844, 389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DE2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30 (1847, 261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1F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99 (1588, 241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9DC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35 (1362, 1709) (p&lt;0.001)</w:t>
            </w:r>
          </w:p>
        </w:tc>
      </w:tr>
      <w:tr w:rsidR="009A75E4" w:rsidRPr="00AA5593" w14:paraId="1F9F1CE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08E4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E73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02 (885, 111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573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0 (149, 29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6C31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1 (6, 117) </w:t>
            </w:r>
          </w:p>
          <w:p w14:paraId="6501740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5343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7 (31, 204)</w:t>
            </w:r>
          </w:p>
          <w:p w14:paraId="50A2DF5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210B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 (7, 35)</w:t>
            </w:r>
          </w:p>
          <w:p w14:paraId="43834FF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4)</w:t>
            </w:r>
          </w:p>
        </w:tc>
      </w:tr>
      <w:tr w:rsidR="009A75E4" w:rsidRPr="00AA5593" w14:paraId="100FB3D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CA64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325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1 (119, 2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6562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43 (79, 208) </w:t>
            </w:r>
          </w:p>
          <w:p w14:paraId="35F1222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7C9F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 (-42, 157)</w:t>
            </w:r>
          </w:p>
          <w:p w14:paraId="0691D80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26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2630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4 (28, 161) </w:t>
            </w:r>
          </w:p>
          <w:p w14:paraId="73DAC84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C7D3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 (10, 67)</w:t>
            </w:r>
          </w:p>
          <w:p w14:paraId="159BAB8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9)</w:t>
            </w:r>
          </w:p>
        </w:tc>
      </w:tr>
      <w:tr w:rsidR="009A75E4" w:rsidRPr="00AA5593" w14:paraId="7EEEE91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B3CB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3C2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94 (378, 60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647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6 (218, 49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D69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55 (73, 236) </w:t>
            </w:r>
          </w:p>
          <w:p w14:paraId="75654E1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F159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59 (17, 100) </w:t>
            </w:r>
          </w:p>
          <w:p w14:paraId="36A1C75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0111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32 (-26, 90) </w:t>
            </w:r>
          </w:p>
          <w:p w14:paraId="38B7D18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85)</w:t>
            </w:r>
          </w:p>
        </w:tc>
      </w:tr>
      <w:tr w:rsidR="009A75E4" w:rsidRPr="00AA5593" w14:paraId="48BCC7A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BDAD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5BE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31 (1034, 14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A6C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41 (751, 113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FAE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47 (530, 7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348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5 (118, 25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33F9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21 (58, 184) </w:t>
            </w:r>
          </w:p>
          <w:p w14:paraId="30019BA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75E4" w:rsidRPr="00AA5593" w14:paraId="5186638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5326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877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83 (1350, 201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801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35 (641, 14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606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37 (1120, 175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2C1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76 (426, 92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D5B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9 (114, 284) (p&lt;0.001)</w:t>
            </w:r>
          </w:p>
        </w:tc>
      </w:tr>
      <w:tr w:rsidR="009A75E4" w:rsidRPr="00AA5593" w14:paraId="0BA06E0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8199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839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59 (378, 54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8D8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5 (436, 71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358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7 (493, 70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98F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72 (378, 56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631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1 (151, 331) (p&lt;0.001)</w:t>
            </w:r>
          </w:p>
        </w:tc>
      </w:tr>
      <w:tr w:rsidR="009A75E4" w:rsidRPr="00AA5593" w14:paraId="717B2C0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2316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CD1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06 (610, 8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043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7 (290, 48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541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7 (125, 2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292E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3 (43, 103) </w:t>
            </w:r>
          </w:p>
          <w:p w14:paraId="5534A01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EFD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33 (7, 58) </w:t>
            </w:r>
          </w:p>
          <w:p w14:paraId="0F74089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1)</w:t>
            </w:r>
          </w:p>
        </w:tc>
      </w:tr>
      <w:tr w:rsidR="009A75E4" w:rsidRPr="00AA5593" w14:paraId="34E4BF1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DCD7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E4E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49 (329, 36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E9C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2 (169, 19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726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6 (116, 1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DAD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65 (57, 73) </w:t>
            </w:r>
          </w:p>
          <w:p w14:paraId="34E1E1E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E555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 (24, 32)</w:t>
            </w:r>
          </w:p>
          <w:p w14:paraId="22A1D13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9A75E4" w:rsidRPr="00AA5593" w14:paraId="75EC77A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BC75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ABF2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9 (15, 43) </w:t>
            </w:r>
          </w:p>
          <w:p w14:paraId="5A8E3BC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2B7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 (6, 25)</w:t>
            </w:r>
          </w:p>
          <w:p w14:paraId="71C85CD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20BC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 (-1, 7)</w:t>
            </w:r>
          </w:p>
          <w:p w14:paraId="035A9F8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69C4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 (0, 7)</w:t>
            </w:r>
          </w:p>
          <w:p w14:paraId="1F916EF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4071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-5 (-13, 3) </w:t>
            </w:r>
          </w:p>
          <w:p w14:paraId="2CC3FDC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91)</w:t>
            </w:r>
          </w:p>
        </w:tc>
      </w:tr>
      <w:tr w:rsidR="009A75E4" w:rsidRPr="00AA5593" w14:paraId="7FEF75A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A413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2A1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08 (726, 89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AA1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9 (497, 74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5BD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78 (393, 5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5FD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8 (192, 2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22DC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2 (51, 93) </w:t>
            </w:r>
          </w:p>
          <w:p w14:paraId="62CA24B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75E4" w:rsidRPr="00AA5593" w14:paraId="205ACD4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FE42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FB6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0 (215, 7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491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54 (173, 934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8537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6 (89, 443)</w:t>
            </w:r>
          </w:p>
          <w:p w14:paraId="071C7FF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9FF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 (-90, 173)</w:t>
            </w:r>
          </w:p>
          <w:p w14:paraId="4E31B3F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5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2681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6 (33, 159) </w:t>
            </w:r>
          </w:p>
          <w:p w14:paraId="101C14E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</w:tr>
      <w:tr w:rsidR="009A75E4" w:rsidRPr="00AA5593" w14:paraId="5EE2A1A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74E3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FC9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79 (652, 90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C5D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17 (380, 65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826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9 (148, 36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67B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7 (148, 34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A256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0 (-1, 181) </w:t>
            </w:r>
          </w:p>
          <w:p w14:paraId="10A6825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2)</w:t>
            </w:r>
          </w:p>
        </w:tc>
      </w:tr>
      <w:tr w:rsidR="009A75E4" w:rsidRPr="00AA5593" w14:paraId="48C4E8E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55CC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4D0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5 (726, 19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B7D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17 (1208, 222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C89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46 (259, 1233)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E48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6 (353, 123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BD7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12 (227, 797) (p&lt;0.001)</w:t>
            </w:r>
          </w:p>
        </w:tc>
      </w:tr>
      <w:tr w:rsidR="009A75E4" w:rsidRPr="00AA5593" w14:paraId="46343BC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BC21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274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52 (815, 108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170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52 (619, 88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FBC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8 (365, 7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DC8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2 (463, 6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5CCA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87 (51, 124) </w:t>
            </w:r>
          </w:p>
          <w:p w14:paraId="046F8B0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75E4" w:rsidRPr="00AA5593" w14:paraId="04E7966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B3F4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8B1A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8 (11, 45) </w:t>
            </w:r>
          </w:p>
          <w:p w14:paraId="6826612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EC0F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9 (-5, 23) </w:t>
            </w:r>
          </w:p>
          <w:p w14:paraId="0B34B05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294F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 (-27, 50)</w:t>
            </w:r>
          </w:p>
          <w:p w14:paraId="5A63B9E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5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C215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25 (-10, 60) </w:t>
            </w:r>
          </w:p>
          <w:p w14:paraId="02C8753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E9A3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7 (-26, 11)</w:t>
            </w:r>
          </w:p>
          <w:p w14:paraId="71C3F05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454)</w:t>
            </w:r>
          </w:p>
        </w:tc>
      </w:tr>
      <w:tr w:rsidR="009A75E4" w:rsidRPr="00AA5593" w14:paraId="72F1136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4615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5F9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16 (2611, 342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9E3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15 (1760, 28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925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79 (1829, 25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297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73 (1196, 155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526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2 (216, 308) (p&lt;0.001)</w:t>
            </w:r>
          </w:p>
        </w:tc>
      </w:tr>
      <w:tr w:rsidR="009A75E4" w:rsidRPr="00AA5593" w14:paraId="305184E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5C64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397A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41 (1668, 281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CC4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88 (1528, 244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445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64 (471, 85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C6EB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53 (38, 269) </w:t>
            </w:r>
          </w:p>
          <w:p w14:paraId="54770A0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79AA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3 (4, 141) </w:t>
            </w:r>
          </w:p>
          <w:p w14:paraId="00935C8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7)</w:t>
            </w:r>
          </w:p>
        </w:tc>
      </w:tr>
      <w:tr w:rsidR="009A75E4" w:rsidRPr="00AA5593" w14:paraId="5AA6A50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68CB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1F9E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9 (979, 169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D772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20 (975, 18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0D14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76 (778, 13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9A75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41 (518, 9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F1C5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1 (15, 227)</w:t>
            </w:r>
          </w:p>
          <w:p w14:paraId="4A9BEB8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24)</w:t>
            </w:r>
          </w:p>
        </w:tc>
      </w:tr>
      <w:tr w:rsidR="009A75E4" w:rsidRPr="00AA5593" w14:paraId="69EC400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FBD8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lastRenderedPageBreak/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573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57 (1104, 141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0F2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42 (803, 12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0E6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25 (696, 135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9CB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18 (430, 100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E9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3 (238, 648) (p&lt;0.001)</w:t>
            </w:r>
          </w:p>
        </w:tc>
      </w:tr>
      <w:tr w:rsidR="009A75E4" w:rsidRPr="00AA5593" w14:paraId="5AC1BDE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8E3C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5C0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92 (1947, 243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564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62 (1631, 20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C48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34 (1333, 173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182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94 (720, 106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B20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7 (231, 543) (p&lt;0.001)</w:t>
            </w:r>
          </w:p>
        </w:tc>
      </w:tr>
      <w:tr w:rsidR="009A75E4" w:rsidRPr="00AA5593" w14:paraId="67F6CFE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C8DD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BBD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26 (891, 296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4D7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17 (458, 2176)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F18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81 (-102, 2063) (p=0.07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475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20 (1122, 231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0F3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74 (736, 1212) (p&lt;0.001)</w:t>
            </w:r>
          </w:p>
        </w:tc>
      </w:tr>
      <w:tr w:rsidR="009A75E4" w:rsidRPr="00AA5593" w14:paraId="4BF957F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B4BA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F4F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11 (985, 123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DCA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23 (882, 11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E35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41 (946, 113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217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78 (614, 7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419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05 (344, 467) (p&lt;0.001)</w:t>
            </w:r>
          </w:p>
        </w:tc>
      </w:tr>
      <w:tr w:rsidR="009A75E4" w:rsidRPr="00AA5593" w14:paraId="61389D0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2A60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77D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35 (1336, 23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900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81 (1587, 237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79F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26 (799, 145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DA8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9 (350, 80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FD2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1 (120, 323) (p&lt;0.001)</w:t>
            </w:r>
          </w:p>
        </w:tc>
      </w:tr>
      <w:tr w:rsidR="009A75E4" w:rsidRPr="00AA5593" w14:paraId="0911BF7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09E8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E67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79 (802, 115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481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28 (536, 92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604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01 (631, 9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FC5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93 (558, 82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0F9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0 (196, 344) (p&lt;0.001)</w:t>
            </w:r>
          </w:p>
        </w:tc>
      </w:tr>
      <w:tr w:rsidR="009A75E4" w:rsidRPr="00AA5593" w14:paraId="1331DB4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2D3A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C57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53 (380, 5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27D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5 (254, 51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943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5 (254, 39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84D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9 (147, 35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8F1B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09 (2, 217) </w:t>
            </w:r>
          </w:p>
          <w:p w14:paraId="2820F3B3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6)</w:t>
            </w:r>
          </w:p>
        </w:tc>
      </w:tr>
      <w:tr w:rsidR="009A75E4" w:rsidRPr="00AA5593" w14:paraId="5873FD8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87BC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400A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 (-5, 135)</w:t>
            </w:r>
          </w:p>
          <w:p w14:paraId="6ADFAC8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6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A7C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 (-9, 70)</w:t>
            </w:r>
          </w:p>
          <w:p w14:paraId="1BD6721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1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5678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15 (0, 29) </w:t>
            </w:r>
          </w:p>
          <w:p w14:paraId="2ED5F93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4842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7 (-4, 18) </w:t>
            </w:r>
          </w:p>
          <w:p w14:paraId="0ECEFC4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ADCD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0 (-2, 2) </w:t>
            </w:r>
          </w:p>
          <w:p w14:paraId="7C65622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998)</w:t>
            </w:r>
          </w:p>
        </w:tc>
      </w:tr>
      <w:tr w:rsidR="009A75E4" w:rsidRPr="00AA5593" w14:paraId="2C2AED2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6806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9B6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9 (301, 1337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782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32 (483, 13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EB3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33 (136, 931) 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C3F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3 (-169, 356) (p=0.4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E2C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2 (-53, 278) (p=0.185)</w:t>
            </w:r>
          </w:p>
        </w:tc>
      </w:tr>
      <w:tr w:rsidR="009A75E4" w:rsidRPr="00AA5593" w14:paraId="4B9E24C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4E8E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543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81 (560, 10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5F0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9 (974, 16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61D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78 (1386, 216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798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41 (1417, 20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2221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85 (696, 1074) (p&lt;0.001)</w:t>
            </w:r>
          </w:p>
        </w:tc>
      </w:tr>
      <w:tr w:rsidR="009A75E4" w:rsidRPr="00AA5593" w14:paraId="6A0ADD9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C980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F9D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35 (882, 258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35E7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58 (501, 2215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B59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66 (518, 161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0195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1 (105, 31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77C9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7 (47, 288)</w:t>
            </w:r>
          </w:p>
          <w:p w14:paraId="1EBA3EE0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=0.007)</w:t>
            </w:r>
          </w:p>
        </w:tc>
      </w:tr>
      <w:tr w:rsidR="009A75E4" w:rsidRPr="00AA5593" w14:paraId="74015FF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7E89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2CB4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72 (881, 16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D48C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21 (1179, 20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F2E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71 (918, 182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2F8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91 (795, 158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7E0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2 (234, 490) (p&lt;0.001)</w:t>
            </w:r>
          </w:p>
        </w:tc>
      </w:tr>
      <w:tr w:rsidR="009A75E4" w:rsidRPr="00AA5593" w14:paraId="4BA1A7E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012F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577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4 (1186, 14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5A82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7 (515, 79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0FFB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33 (506, 76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F99D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5 (169, 3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9EF4" w14:textId="77777777" w:rsidR="009A75E4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0 (73, 168)</w:t>
            </w:r>
          </w:p>
          <w:p w14:paraId="26CAC2D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9A75E4" w:rsidRPr="00AA5593" w14:paraId="01374A9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C45A" w14:textId="77777777" w:rsidR="009A75E4" w:rsidRPr="00AA5593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6119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99 (1423, 17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E2F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79 (1120, 143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B9E8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04 (940, 126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B826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7 (386, 6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4C7E" w14:textId="77777777" w:rsidR="009A75E4" w:rsidRPr="00BE6171" w:rsidRDefault="009A75E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9 (157, 320) (p&lt;0.001)</w:t>
            </w:r>
          </w:p>
        </w:tc>
      </w:tr>
    </w:tbl>
    <w:p w14:paraId="4134CA36" w14:textId="77777777" w:rsidR="009A75E4" w:rsidRDefault="009A75E4" w:rsidP="009A75E4">
      <w:pPr>
        <w:spacing w:after="240"/>
        <w:jc w:val="center"/>
      </w:pPr>
    </w:p>
    <w:p w14:paraId="213E472C" w14:textId="77777777" w:rsidR="009A75E4" w:rsidRDefault="009A75E4" w:rsidP="009A75E4">
      <w:pPr>
        <w:spacing w:after="240"/>
        <w:jc w:val="center"/>
      </w:pPr>
    </w:p>
    <w:p w14:paraId="6D3D21D9" w14:textId="77777777" w:rsidR="009A75E4" w:rsidRDefault="009A75E4" w:rsidP="009A75E4">
      <w:pPr>
        <w:spacing w:after="240"/>
        <w:jc w:val="center"/>
      </w:pPr>
    </w:p>
    <w:p w14:paraId="5D486AE1" w14:textId="77777777" w:rsidR="009A75E4" w:rsidRDefault="009A75E4" w:rsidP="009A75E4">
      <w:pPr>
        <w:spacing w:after="240"/>
        <w:jc w:val="center"/>
      </w:pPr>
    </w:p>
    <w:p w14:paraId="3E392D0E" w14:textId="77777777" w:rsidR="009A75E4" w:rsidRDefault="009A75E4" w:rsidP="009A75E4">
      <w:pPr>
        <w:spacing w:after="240"/>
        <w:jc w:val="center"/>
      </w:pPr>
    </w:p>
    <w:p w14:paraId="32823A78" w14:textId="77777777" w:rsidR="009A75E4" w:rsidRDefault="009A75E4" w:rsidP="009A75E4">
      <w:pPr>
        <w:spacing w:after="240"/>
        <w:jc w:val="center"/>
      </w:pPr>
    </w:p>
    <w:p w14:paraId="4909D2E7" w14:textId="77777777" w:rsidR="009A75E4" w:rsidRDefault="009A75E4" w:rsidP="009A75E4">
      <w:pPr>
        <w:spacing w:after="240"/>
        <w:jc w:val="center"/>
      </w:pPr>
    </w:p>
    <w:p w14:paraId="18ECC26F" w14:textId="77777777" w:rsidR="009A75E4" w:rsidRDefault="009A75E4" w:rsidP="009A75E4">
      <w:pPr>
        <w:spacing w:after="240"/>
        <w:jc w:val="center"/>
      </w:pPr>
    </w:p>
    <w:p w14:paraId="4DEBDFFC" w14:textId="77777777" w:rsidR="009A75E4" w:rsidRDefault="009A75E4" w:rsidP="009A75E4">
      <w:pPr>
        <w:spacing w:after="240"/>
        <w:jc w:val="center"/>
      </w:pPr>
    </w:p>
    <w:p w14:paraId="6CFCA135" w14:textId="77777777" w:rsidR="009A75E4" w:rsidRDefault="009A75E4" w:rsidP="009A75E4">
      <w:pPr>
        <w:spacing w:after="240"/>
        <w:jc w:val="center"/>
      </w:pPr>
    </w:p>
    <w:p w14:paraId="32C16637" w14:textId="77777777" w:rsidR="009A75E4" w:rsidRDefault="009A75E4" w:rsidP="009A75E4">
      <w:pPr>
        <w:spacing w:after="240"/>
        <w:jc w:val="center"/>
      </w:pPr>
    </w:p>
    <w:p w14:paraId="407B1E7A" w14:textId="77777777" w:rsidR="009A75E4" w:rsidRDefault="009A75E4" w:rsidP="009A75E4">
      <w:pPr>
        <w:spacing w:after="240"/>
        <w:jc w:val="center"/>
      </w:pPr>
    </w:p>
    <w:p w14:paraId="4E4D07A2" w14:textId="77777777" w:rsidR="009A75E4" w:rsidRDefault="009A75E4" w:rsidP="009A75E4">
      <w:pPr>
        <w:spacing w:after="240"/>
        <w:jc w:val="center"/>
      </w:pPr>
    </w:p>
    <w:p w14:paraId="7C2ABF78" w14:textId="77777777" w:rsidR="009A75E4" w:rsidRDefault="009A75E4" w:rsidP="009A75E4">
      <w:pPr>
        <w:spacing w:after="240"/>
        <w:jc w:val="center"/>
      </w:pPr>
    </w:p>
    <w:p w14:paraId="0F0054D5" w14:textId="77777777" w:rsidR="009A75E4" w:rsidRDefault="009A75E4" w:rsidP="009A75E4">
      <w:pPr>
        <w:spacing w:after="240"/>
        <w:jc w:val="center"/>
      </w:pPr>
    </w:p>
    <w:p w14:paraId="1AC33B22" w14:textId="77777777" w:rsidR="009A75E4" w:rsidRDefault="009A75E4" w:rsidP="009A75E4">
      <w:pPr>
        <w:spacing w:after="240"/>
        <w:jc w:val="center"/>
      </w:pPr>
    </w:p>
    <w:p w14:paraId="2BD740E3" w14:textId="1D81E3CC" w:rsidR="00E7457F" w:rsidRPr="009A75E4" w:rsidRDefault="00E7457F" w:rsidP="009A75E4"/>
    <w:sectPr w:rsidR="00E7457F" w:rsidRPr="009A75E4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D6AB9" w14:textId="77777777" w:rsidR="00120A92" w:rsidRDefault="00120A92" w:rsidP="00A35DF2">
      <w:r>
        <w:separator/>
      </w:r>
    </w:p>
  </w:endnote>
  <w:endnote w:type="continuationSeparator" w:id="0">
    <w:p w14:paraId="0174D862" w14:textId="77777777" w:rsidR="00120A92" w:rsidRDefault="00120A92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8B0E8" w14:textId="77777777" w:rsidR="00120A92" w:rsidRDefault="00120A92" w:rsidP="00A35DF2">
      <w:r>
        <w:separator/>
      </w:r>
    </w:p>
  </w:footnote>
  <w:footnote w:type="continuationSeparator" w:id="0">
    <w:p w14:paraId="69BD3FA1" w14:textId="77777777" w:rsidR="00120A92" w:rsidRDefault="00120A92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0A92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1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8:00Z</dcterms:created>
  <dcterms:modified xsi:type="dcterms:W3CDTF">2024-06-0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